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49829" w14:textId="7285E3C0" w:rsidR="002A60E2" w:rsidRPr="009A4338" w:rsidRDefault="00C73610">
      <w:pPr>
        <w:jc w:val="center"/>
        <w:rPr>
          <w:rFonts w:ascii="Times New Roman" w:eastAsia="Times New Roman" w:hAnsi="Times New Roman" w:cs="Times New Roman"/>
          <w:b/>
          <w:sz w:val="28"/>
          <w:szCs w:val="24"/>
          <w:lang w:val="de-DE"/>
        </w:rPr>
      </w:pPr>
      <w:r w:rsidRPr="009A4338">
        <w:rPr>
          <w:rFonts w:ascii="Times New Roman" w:eastAsia="Times New Roman" w:hAnsi="Times New Roman" w:cs="Times New Roman"/>
          <w:b/>
          <w:sz w:val="28"/>
          <w:szCs w:val="24"/>
          <w:lang w:val="de-DE"/>
        </w:rPr>
        <w:t xml:space="preserve"> </w:t>
      </w:r>
      <w:r w:rsidR="002A60E2" w:rsidRPr="009A4338">
        <w:rPr>
          <w:rFonts w:ascii="Times New Roman" w:eastAsia="Times New Roman" w:hAnsi="Times New Roman" w:cs="Times New Roman"/>
          <w:b/>
          <w:sz w:val="28"/>
          <w:szCs w:val="24"/>
          <w:lang w:val="de-DE"/>
        </w:rPr>
        <w:t>Supplemental I - Fragebogen</w:t>
      </w:r>
    </w:p>
    <w:p w14:paraId="4AD7481C" w14:textId="77777777" w:rsidR="002A60E2" w:rsidRPr="009A4338" w:rsidRDefault="002A60E2">
      <w:pPr>
        <w:jc w:val="center"/>
        <w:rPr>
          <w:b/>
          <w:sz w:val="24"/>
          <w:szCs w:val="24"/>
        </w:rPr>
      </w:pPr>
    </w:p>
    <w:p w14:paraId="0EEED860" w14:textId="77777777" w:rsidR="00CA3E7C" w:rsidRPr="009A4338" w:rsidRDefault="00CA3E7C" w:rsidP="00CA3E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2EEFC3B1" w14:textId="24ED4354" w:rsidR="00CA3E7C" w:rsidRPr="009A4338" w:rsidRDefault="00CA3E7C" w:rsidP="00CA3E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t>Liebe KollegInnen,</w:t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  <w:t>wir begrüßen Sie herzlich zu einer Umfrage unter jungen onkologisch tätigen KollegInnen.</w:t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  <w:t>Zur Förderung der Fächer- und Professionen-übergreifenden Netzwerke und Weiterbildung möchten wir Sie gerne anonym zu Ihrer Einstellung hinsichtlich einer interdisziplinären und multiprofessionellen Zusammenarbeit im Hinblick auf Weiterbildung und Forschung befragen.</w:t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  <w:t>Diese Umfrage umfasst 5 Abschnitte: Allgemeine Fragen, Interdisziplinäres Arbeiten und Interdisziplinäre Forschung, Multiprofessionelles Arbeit und Multiprofessionelle Forschung.</w:t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  <w:t>Der Zeitaufwand beträgt voraussichtlich weniger als 10 Minuten.</w:t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  <w:t>Wir würden uns daher sehr über Ihre Teilnahme freuen.</w:t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</w:r>
      <w:r w:rsidRPr="009A4338">
        <w:rPr>
          <w:rFonts w:ascii="Times New Roman" w:eastAsia="Times New Roman" w:hAnsi="Times New Roman" w:cs="Times New Roman"/>
          <w:sz w:val="24"/>
          <w:szCs w:val="24"/>
          <w:lang w:val="de-DE"/>
        </w:rPr>
        <w:br/>
        <w:t>Wir starten nun mit allgemeinen Fragen zu Ihrer Person.</w:t>
      </w:r>
    </w:p>
    <w:p w14:paraId="0F6D146A" w14:textId="77777777" w:rsidR="0030334A" w:rsidRPr="009A4338" w:rsidRDefault="0030334A" w:rsidP="00CA3E7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de-DE"/>
        </w:rPr>
      </w:pPr>
    </w:p>
    <w:p w14:paraId="7274FB97" w14:textId="77777777" w:rsidR="00875E14" w:rsidRPr="009A4338" w:rsidRDefault="00875E14"/>
    <w:tbl>
      <w:tblPr>
        <w:tblStyle w:val="a"/>
        <w:tblW w:w="9688" w:type="dxa"/>
        <w:tblInd w:w="-2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01"/>
        <w:gridCol w:w="5387"/>
      </w:tblGrid>
      <w:tr w:rsidR="009A4338" w:rsidRPr="009A4338" w14:paraId="055C1FED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4B34A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4338">
              <w:rPr>
                <w:b/>
                <w:sz w:val="20"/>
                <w:szCs w:val="20"/>
              </w:rPr>
              <w:t>Frage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D2DC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A4338">
              <w:rPr>
                <w:b/>
                <w:sz w:val="20"/>
                <w:szCs w:val="20"/>
              </w:rPr>
              <w:t>Antwortmöglichkeiten</w:t>
            </w:r>
          </w:p>
        </w:tc>
      </w:tr>
      <w:tr w:rsidR="009A4338" w:rsidRPr="009A4338" w14:paraId="060FF7BC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17687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Alter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F20E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ahl</w:t>
            </w:r>
          </w:p>
        </w:tc>
      </w:tr>
      <w:tr w:rsidR="009A4338" w:rsidRPr="009A4338" w14:paraId="466FC0E0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F8FE9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Gender 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0A25A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Mann </w:t>
            </w:r>
          </w:p>
          <w:p w14:paraId="5F414630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Frau </w:t>
            </w:r>
          </w:p>
          <w:p w14:paraId="662E8410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Divers</w:t>
            </w:r>
          </w:p>
        </w:tc>
      </w:tr>
      <w:tr w:rsidR="009A4338" w:rsidRPr="009A4338" w14:paraId="575A5935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2F2F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Höchster wissenschaftlicher Grad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07CC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er</w:t>
            </w:r>
          </w:p>
          <w:p w14:paraId="463A0243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Promotion</w:t>
            </w:r>
          </w:p>
          <w:p w14:paraId="3A75A692" w14:textId="129ECEA6" w:rsidR="00C73610" w:rsidRPr="009A4338" w:rsidRDefault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Habilitation</w:t>
            </w:r>
          </w:p>
          <w:p w14:paraId="1BD31F09" w14:textId="77777777" w:rsidR="00C73610" w:rsidRPr="009A4338" w:rsidRDefault="00C736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Professur</w:t>
            </w:r>
          </w:p>
          <w:p w14:paraId="4E840DE6" w14:textId="75B754A4" w:rsidR="00530372" w:rsidRPr="009A4338" w:rsidRDefault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onstiges</w:t>
            </w:r>
          </w:p>
        </w:tc>
      </w:tr>
      <w:tr w:rsidR="009A4338" w:rsidRPr="009A4338" w14:paraId="0DDF3E98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F8691" w14:textId="3BCEA4F2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Berufsgruppenzugehörigkeit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B1D5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Medizin</w:t>
            </w:r>
          </w:p>
          <w:p w14:paraId="26A4EAA8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Pflege</w:t>
            </w:r>
          </w:p>
          <w:p w14:paraId="1FCB044E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Psychologie / Psychoonkologie</w:t>
            </w:r>
          </w:p>
          <w:p w14:paraId="4A70D813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Biologie</w:t>
            </w:r>
          </w:p>
          <w:p w14:paraId="661E27C8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oziale Arbeit</w:t>
            </w:r>
          </w:p>
          <w:p w14:paraId="2DE901C5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Therapieberufe (Physiotherapie / Logopädie / Ergotherapie)</w:t>
            </w:r>
          </w:p>
          <w:p w14:paraId="7950F6BF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eelsorge</w:t>
            </w:r>
          </w:p>
          <w:p w14:paraId="40DA32E4" w14:textId="78FA5F52" w:rsidR="00530372" w:rsidRPr="009A4338" w:rsidRDefault="00530372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onstiges</w:t>
            </w:r>
          </w:p>
        </w:tc>
      </w:tr>
      <w:tr w:rsidR="009A4338" w:rsidRPr="009A4338" w14:paraId="51781380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2D95" w14:textId="6CA381F3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Weiterbildungsstand / Position 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731D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u w:val="single"/>
              </w:rPr>
            </w:pPr>
            <w:r w:rsidRPr="009A4338">
              <w:rPr>
                <w:sz w:val="20"/>
                <w:szCs w:val="20"/>
                <w:u w:val="single"/>
              </w:rPr>
              <w:t>Dropdown:</w:t>
            </w:r>
          </w:p>
          <w:p w14:paraId="20CEEC0A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1. Ausbildungsjahr </w:t>
            </w:r>
          </w:p>
          <w:p w14:paraId="3D420091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2. Ausbildungsjahr </w:t>
            </w:r>
          </w:p>
          <w:p w14:paraId="281C98B6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3. Ausbildungsjahr </w:t>
            </w:r>
          </w:p>
          <w:p w14:paraId="6C1B5661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4. Ausbildungsjahr </w:t>
            </w:r>
          </w:p>
          <w:p w14:paraId="6FCDC664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5. Ausbildungsjahr </w:t>
            </w:r>
          </w:p>
          <w:p w14:paraId="4440CD9C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rFonts w:ascii="Arial Unicode MS" w:eastAsia="Arial Unicode MS" w:hAnsi="Arial Unicode MS" w:cs="Arial Unicode MS"/>
                <w:sz w:val="20"/>
                <w:szCs w:val="20"/>
              </w:rPr>
              <w:t>≥ 6. Ausbildungsjahr</w:t>
            </w:r>
          </w:p>
          <w:p w14:paraId="051CA714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acharzt</w:t>
            </w:r>
          </w:p>
          <w:p w14:paraId="37424FBB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Oberarzt</w:t>
            </w:r>
          </w:p>
        </w:tc>
      </w:tr>
      <w:tr w:rsidR="009A4338" w:rsidRPr="009A4338" w14:paraId="274E9A4F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EA66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acharztausbildung / Facharzt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F6D1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nere Medizin und Hämatologie und Onkologie</w:t>
            </w:r>
          </w:p>
          <w:p w14:paraId="55156666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Allgemein- oder Viszeralchirurgie</w:t>
            </w:r>
          </w:p>
          <w:p w14:paraId="310632EB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rahlentherapie &amp; Radioonkologie</w:t>
            </w:r>
          </w:p>
          <w:p w14:paraId="55DC3AD6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urologie</w:t>
            </w:r>
          </w:p>
          <w:p w14:paraId="7CC9F8EF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urochirurgie</w:t>
            </w:r>
          </w:p>
          <w:p w14:paraId="6B5FD6D1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Gynäkologie</w:t>
            </w:r>
          </w:p>
          <w:p w14:paraId="56C102A4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Gastroenterologie</w:t>
            </w:r>
          </w:p>
          <w:p w14:paraId="458F2B04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Dermatologie</w:t>
            </w:r>
          </w:p>
          <w:p w14:paraId="2071FF56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Urologie</w:t>
            </w:r>
          </w:p>
          <w:p w14:paraId="505D59A3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HNO</w:t>
            </w:r>
          </w:p>
          <w:p w14:paraId="2844A26D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Radiologie</w:t>
            </w:r>
          </w:p>
          <w:p w14:paraId="6C17EBC3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Humangenetik</w:t>
            </w:r>
          </w:p>
          <w:p w14:paraId="6CBC9292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onstige:: Freitext</w:t>
            </w:r>
          </w:p>
        </w:tc>
      </w:tr>
      <w:tr w:rsidR="009A4338" w:rsidRPr="009A4338" w14:paraId="64B75D69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A0AB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bin Mitglied in den folgenden Fachgesellschaften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7D09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 w:rsidRPr="009A4338">
              <w:rPr>
                <w:sz w:val="20"/>
                <w:szCs w:val="20"/>
                <w:u w:val="single"/>
              </w:rPr>
              <w:t>Dropdown (Mehrfachwahl):</w:t>
            </w:r>
          </w:p>
          <w:p w14:paraId="157BB5F6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1.</w:t>
            </w:r>
          </w:p>
          <w:p w14:paraId="4600633A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DKG - AIO</w:t>
            </w:r>
          </w:p>
          <w:p w14:paraId="17EB7F24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DKG - ACO</w:t>
            </w:r>
          </w:p>
          <w:p w14:paraId="40793E1A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DKG - AGO</w:t>
            </w:r>
          </w:p>
          <w:p w14:paraId="065043DD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DKG - ARO</w:t>
            </w:r>
          </w:p>
          <w:p w14:paraId="7D3EFC44" w14:textId="6D4DD39C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DKG - NOA</w:t>
            </w:r>
          </w:p>
          <w:p w14:paraId="7460AA2C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2.</w:t>
            </w:r>
          </w:p>
          <w:p w14:paraId="3B6D425C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DEGRO</w:t>
            </w:r>
          </w:p>
          <w:p w14:paraId="69979E4F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DGCH</w:t>
            </w:r>
          </w:p>
          <w:p w14:paraId="78A12333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DGAV</w:t>
            </w:r>
          </w:p>
          <w:p w14:paraId="58D047F3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DGHO</w:t>
            </w:r>
          </w:p>
          <w:p w14:paraId="496508D2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DGGG</w:t>
            </w:r>
          </w:p>
          <w:p w14:paraId="44104E6F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9A4338">
              <w:rPr>
                <w:sz w:val="20"/>
                <w:szCs w:val="20"/>
                <w:lang w:val="en-GB"/>
              </w:rPr>
              <w:t>DGN</w:t>
            </w:r>
          </w:p>
          <w:p w14:paraId="409DD29D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DGNC</w:t>
            </w:r>
          </w:p>
          <w:p w14:paraId="4AE40D32" w14:textId="5DE00562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DGVS</w:t>
            </w:r>
          </w:p>
          <w:p w14:paraId="763B7004" w14:textId="2D3CD192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DGP (Palliativmedizin)</w:t>
            </w:r>
          </w:p>
          <w:p w14:paraId="52C0E0AA" w14:textId="5DBBF990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Sonstige: </w:t>
            </w:r>
          </w:p>
          <w:p w14:paraId="4C77BB8A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e</w:t>
            </w:r>
          </w:p>
        </w:tc>
      </w:tr>
      <w:tr w:rsidR="009A4338" w:rsidRPr="009A4338" w14:paraId="3EA6C266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7B14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Ich bin aktives Mitglied einer (onkologischen) Nachwuchsgruppe 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9AABA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 (</w:t>
            </w:r>
            <w:r w:rsidRPr="009A4338">
              <w:rPr>
                <w:sz w:val="20"/>
                <w:szCs w:val="20"/>
                <w:u w:val="single"/>
              </w:rPr>
              <w:t>Dropdown:</w:t>
            </w:r>
            <w:r w:rsidRPr="009A4338">
              <w:rPr>
                <w:sz w:val="20"/>
                <w:szCs w:val="20"/>
              </w:rPr>
              <w:t xml:space="preserve"> YMO, junge DGHO, CAJC, junge DEGRO, Young NOA, AG junge Gastroenterologie, Junge DGP, Sonstige: Freitext) </w:t>
            </w:r>
          </w:p>
          <w:p w14:paraId="756749BB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6847290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, ich hätte aber Interesse mitzumachen</w:t>
            </w:r>
          </w:p>
          <w:p w14:paraId="722BB9E1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286D617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 w:rsidRPr="009A4338">
              <w:rPr>
                <w:sz w:val="20"/>
                <w:szCs w:val="20"/>
              </w:rPr>
              <w:t xml:space="preserve">nein, Begründung </w:t>
            </w:r>
            <w:r w:rsidRPr="009A4338">
              <w:rPr>
                <w:sz w:val="20"/>
                <w:szCs w:val="20"/>
                <w:u w:val="single"/>
              </w:rPr>
              <w:t>Dropdown:</w:t>
            </w:r>
          </w:p>
          <w:p w14:paraId="19A31A30" w14:textId="6AD5F3AC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ich weiß nicht was </w:t>
            </w:r>
            <w:r w:rsidR="00530372" w:rsidRPr="009A4338">
              <w:rPr>
                <w:sz w:val="20"/>
                <w:szCs w:val="20"/>
              </w:rPr>
              <w:t>Mitglieder</w:t>
            </w:r>
            <w:r w:rsidRPr="009A4338">
              <w:rPr>
                <w:sz w:val="20"/>
                <w:szCs w:val="20"/>
              </w:rPr>
              <w:t xml:space="preserve"> von Nachwuchsgruppen tun</w:t>
            </w:r>
          </w:p>
          <w:p w14:paraId="21306A3F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e Zeit</w:t>
            </w:r>
          </w:p>
          <w:p w14:paraId="5968BF50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 Interesse</w:t>
            </w:r>
          </w:p>
          <w:p w14:paraId="22804465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u viel Stress im Arbeitsalltag</w:t>
            </w:r>
          </w:p>
          <w:p w14:paraId="2DCC927C" w14:textId="3BA928BA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fühle mich nicht kompetent genug</w:t>
            </w:r>
          </w:p>
          <w:p w14:paraId="1C1C76F1" w14:textId="57BD4861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ich konzentriere mich lieber auf die </w:t>
            </w:r>
            <w:r w:rsidR="005B02A1" w:rsidRPr="009A4338">
              <w:rPr>
                <w:sz w:val="20"/>
                <w:szCs w:val="20"/>
              </w:rPr>
              <w:t xml:space="preserve"> Aus- / </w:t>
            </w:r>
            <w:r w:rsidRPr="009A4338">
              <w:rPr>
                <w:sz w:val="20"/>
                <w:szCs w:val="20"/>
              </w:rPr>
              <w:t>Weiterbildung</w:t>
            </w:r>
          </w:p>
          <w:p w14:paraId="5AA54CF2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erscheint mir nicht wichtig</w:t>
            </w:r>
          </w:p>
          <w:p w14:paraId="1285CAC4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Abneigung gegenüber Gruppenmitgliedern</w:t>
            </w:r>
          </w:p>
          <w:p w14:paraId="31C0756E" w14:textId="66689CB8" w:rsidR="00530372" w:rsidRPr="009A4338" w:rsidRDefault="009E49C0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reitext:</w:t>
            </w:r>
          </w:p>
        </w:tc>
      </w:tr>
      <w:tr w:rsidR="009A4338" w:rsidRPr="009A4338" w14:paraId="7C2C71F7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9507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bin über die Arbeit meiner fachspezifischen Nachwuchsgruppe gut informiert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FC72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vollkommen zu</w:t>
            </w:r>
          </w:p>
          <w:p w14:paraId="127A5F28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wiegend zu</w:t>
            </w:r>
          </w:p>
          <w:p w14:paraId="7BA14EC7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zu</w:t>
            </w:r>
          </w:p>
          <w:p w14:paraId="765832E8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nicht zu</w:t>
            </w:r>
          </w:p>
          <w:p w14:paraId="30A5EFFC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größtenteils nicht zu</w:t>
            </w:r>
          </w:p>
          <w:p w14:paraId="7BEF93BE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haupt nicht zu</w:t>
            </w:r>
          </w:p>
          <w:p w14:paraId="68F45A34" w14:textId="77777777" w:rsidR="00CA3E7C" w:rsidRPr="009A4338" w:rsidRDefault="00CA3E7C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9A4338" w:rsidRPr="009A4338" w14:paraId="702BD43F" w14:textId="77777777" w:rsidTr="008651C9">
        <w:tc>
          <w:tcPr>
            <w:tcW w:w="96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2D18" w14:textId="161B5027" w:rsidR="009E49C0" w:rsidRPr="009A4338" w:rsidRDefault="009E49C0" w:rsidP="009E49C0">
            <w:pPr>
              <w:pStyle w:val="NormalWeb"/>
              <w:jc w:val="center"/>
              <w:rPr>
                <w:sz w:val="20"/>
                <w:szCs w:val="20"/>
              </w:rPr>
            </w:pPr>
            <w:r w:rsidRPr="009A4338">
              <w:rPr>
                <w:rFonts w:ascii="Arial" w:hAnsi="Arial" w:cs="Arial"/>
                <w:b/>
                <w:bCs/>
                <w:sz w:val="20"/>
                <w:szCs w:val="20"/>
              </w:rPr>
              <w:t>Interdisziplinäres Arbeiten</w:t>
            </w:r>
          </w:p>
        </w:tc>
      </w:tr>
      <w:tr w:rsidR="009A4338" w:rsidRPr="009A4338" w14:paraId="1FE7AF79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046F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terdisziplinäres Arbeiten spielt für mich im Berufsalltag eine große Rolle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F75B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vollkommen zu</w:t>
            </w:r>
          </w:p>
          <w:p w14:paraId="22F44084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wiegend zu</w:t>
            </w:r>
          </w:p>
          <w:p w14:paraId="0F5BD55B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zu</w:t>
            </w:r>
          </w:p>
          <w:p w14:paraId="5114CFE3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nicht zu</w:t>
            </w:r>
          </w:p>
          <w:p w14:paraId="26780A6A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größtenteils nicht zu</w:t>
            </w:r>
          </w:p>
          <w:p w14:paraId="66343AE7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6"/>
                <w:szCs w:val="26"/>
              </w:rPr>
            </w:pPr>
            <w:r w:rsidRPr="009A4338">
              <w:rPr>
                <w:sz w:val="20"/>
                <w:szCs w:val="20"/>
              </w:rPr>
              <w:t>stimme ich überhaupt nicht zu</w:t>
            </w:r>
          </w:p>
        </w:tc>
      </w:tr>
      <w:tr w:rsidR="009A4338" w:rsidRPr="009A4338" w14:paraId="33A50483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6B6F" w14:textId="77777777" w:rsidR="009E49C0" w:rsidRPr="009A4338" w:rsidRDefault="009E49C0" w:rsidP="009E4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Ich wünsche mir interdisziplinäres Arbeiten 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36D3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 einem deutlich größeren Ausmaß</w:t>
            </w:r>
          </w:p>
          <w:p w14:paraId="65AD0AA7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 einem größeren Ausmaß</w:t>
            </w:r>
          </w:p>
          <w:p w14:paraId="3A7E85E1" w14:textId="13D72D3F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 einem gleichen Ausmaß</w:t>
            </w:r>
          </w:p>
          <w:p w14:paraId="22E2E115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 einem geringeren Ausmaß</w:t>
            </w:r>
          </w:p>
          <w:p w14:paraId="74E19C05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RPr="009A4338">
              <w:rPr>
                <w:sz w:val="20"/>
                <w:szCs w:val="20"/>
              </w:rPr>
              <w:t>in einem deutlich geringeren Ausmaß</w:t>
            </w:r>
          </w:p>
        </w:tc>
      </w:tr>
      <w:tr w:rsidR="009A4338" w:rsidRPr="009A4338" w14:paraId="7C7A5229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AE204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Interdisziplinarität hat einen hohen Stellenwert innerhalb meiner Facharztweiterbildung 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D97C9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vollkommen zu</w:t>
            </w:r>
          </w:p>
          <w:p w14:paraId="78A4B5CF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wiegend zu</w:t>
            </w:r>
          </w:p>
          <w:p w14:paraId="61DFC474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zu</w:t>
            </w:r>
          </w:p>
          <w:p w14:paraId="60807287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nicht zu</w:t>
            </w:r>
          </w:p>
          <w:p w14:paraId="3AB67D76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größtenteils nicht zu</w:t>
            </w:r>
          </w:p>
          <w:p w14:paraId="05F7D83C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RPr="009A4338">
              <w:rPr>
                <w:sz w:val="20"/>
                <w:szCs w:val="20"/>
              </w:rPr>
              <w:t>stimme ich überhaupt nicht zu</w:t>
            </w:r>
          </w:p>
        </w:tc>
      </w:tr>
      <w:tr w:rsidR="009A4338" w:rsidRPr="009A4338" w14:paraId="4F140135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D731" w14:textId="4E3FF222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inden über den Weiterbildungskatalog hinaus Rotationen in andere Fachgebiete statt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6D01" w14:textId="77777777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0F9CC976" w14:textId="0219FF31" w:rsidR="009E49C0" w:rsidRPr="009A4338" w:rsidRDefault="009E49C0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  <w:p w14:paraId="3A5FB4A5" w14:textId="77777777" w:rsidR="00530372" w:rsidRPr="009A4338" w:rsidRDefault="00530372" w:rsidP="009E49C0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787F75B9" w14:textId="6BE808F8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wenn ja:</w:t>
            </w:r>
          </w:p>
          <w:p w14:paraId="1C339E87" w14:textId="10250FC4" w:rsidR="009E49C0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habe von Rotationen außerhalb des Weiterbildungskataloges profitiert:</w:t>
            </w:r>
          </w:p>
          <w:p w14:paraId="78DA7FAE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2DEF92E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vollkommen zu</w:t>
            </w:r>
          </w:p>
          <w:p w14:paraId="5AE4A1EE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wiegend zu</w:t>
            </w:r>
          </w:p>
          <w:p w14:paraId="3B3F68D3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zu</w:t>
            </w:r>
          </w:p>
          <w:p w14:paraId="0AA52A04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nicht zu</w:t>
            </w:r>
          </w:p>
          <w:p w14:paraId="7D499A3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größtenteils nicht zu</w:t>
            </w:r>
          </w:p>
          <w:p w14:paraId="0CE95E5B" w14:textId="5835F14E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haupt nicht zu</w:t>
            </w:r>
          </w:p>
        </w:tc>
      </w:tr>
      <w:tr w:rsidR="009A4338" w:rsidRPr="009A4338" w14:paraId="2778CC11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1234" w14:textId="3E2AE81F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wünsche mir Rotationen in andere Fachgebiete über den WB-Katalog hinaus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526C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6FD37449" w14:textId="0F17CDB3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</w:tc>
      </w:tr>
      <w:tr w:rsidR="009A4338" w:rsidRPr="009A4338" w14:paraId="0D739D3E" w14:textId="77777777" w:rsidTr="00645B5E">
        <w:tc>
          <w:tcPr>
            <w:tcW w:w="96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32C9F" w14:textId="4BB5E8D2" w:rsidR="00530372" w:rsidRPr="009A4338" w:rsidRDefault="00530372" w:rsidP="00530372">
            <w:pPr>
              <w:pStyle w:val="NormalWeb"/>
              <w:jc w:val="center"/>
              <w:rPr>
                <w:sz w:val="20"/>
                <w:szCs w:val="20"/>
              </w:rPr>
            </w:pPr>
            <w:r w:rsidRPr="009A4338">
              <w:rPr>
                <w:rFonts w:ascii="Arial" w:hAnsi="Arial" w:cs="Arial"/>
                <w:b/>
                <w:bCs/>
                <w:sz w:val="20"/>
                <w:szCs w:val="20"/>
              </w:rPr>
              <w:t>Interdisziplinäre Forschung</w:t>
            </w:r>
          </w:p>
        </w:tc>
      </w:tr>
      <w:tr w:rsidR="009A4338" w:rsidRPr="009A4338" w14:paraId="06F0F29C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13B4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habe mich bereits an einer Studie unter Mitwirkung verschiedener medizinischer Disziplinen beteiligt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B9B22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ja </w:t>
            </w:r>
          </w:p>
          <w:p w14:paraId="54EE5814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  <w:p w14:paraId="16E4CFD7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63063881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wenn letzte Frage nein, dann:</w:t>
            </w:r>
          </w:p>
          <w:p w14:paraId="00B29F0F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79245A7A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würde mich persönlich gern an einer Studie unter Mitwirkung verschiedener medizinischer Disziplinen beteiligen.</w:t>
            </w:r>
          </w:p>
          <w:p w14:paraId="31CF1396" w14:textId="47B8B734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3CB27D1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2676D4C5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7CD607C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,</w:t>
            </w:r>
          </w:p>
          <w:p w14:paraId="5CFB437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erscheint mir nicht wichtig</w:t>
            </w:r>
          </w:p>
          <w:p w14:paraId="2E593FCC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bringt mir persönlich nichts</w:t>
            </w:r>
          </w:p>
          <w:p w14:paraId="30F134BA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 Interesse</w:t>
            </w:r>
          </w:p>
          <w:p w14:paraId="30807F37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e Zeit</w:t>
            </w:r>
          </w:p>
          <w:p w14:paraId="4C9D2AE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zu viel Stress </w:t>
            </w:r>
          </w:p>
          <w:p w14:paraId="1C6B50C7" w14:textId="3C1314F0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reitext:</w:t>
            </w:r>
          </w:p>
        </w:tc>
      </w:tr>
      <w:tr w:rsidR="009A4338" w:rsidRPr="009A4338" w14:paraId="544CA1C0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E697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Folgende Aspekte behindern meiner Meinung nach die </w:t>
            </w:r>
            <w:r w:rsidRPr="009A4338">
              <w:rPr>
                <w:sz w:val="20"/>
                <w:szCs w:val="20"/>
                <w:u w:val="single"/>
              </w:rPr>
              <w:t xml:space="preserve">Beteiligung </w:t>
            </w:r>
            <w:r w:rsidRPr="009A4338">
              <w:rPr>
                <w:sz w:val="20"/>
                <w:szCs w:val="20"/>
              </w:rPr>
              <w:t>an einer interdisziplinären Studie:</w:t>
            </w:r>
          </w:p>
          <w:p w14:paraId="6581C6E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EB8C511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max 5 Nennungen 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CF0A5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(Mehrfachnennung möglich)</w:t>
            </w:r>
          </w:p>
          <w:p w14:paraId="5B58D11E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u hoher Organisatorischer Aufwand</w:t>
            </w:r>
          </w:p>
          <w:p w14:paraId="795B4A4E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e finanzielle Unterstützung/zu hohe Kosten</w:t>
            </w:r>
          </w:p>
          <w:p w14:paraId="3E3E8D72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u steile Hierarchie</w:t>
            </w:r>
          </w:p>
          <w:p w14:paraId="00C512AE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Politische Konflikte (z.B. mit anderen Abteilungen)</w:t>
            </w:r>
          </w:p>
          <w:p w14:paraId="236A3C88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Teilung der Autorenschaften</w:t>
            </w:r>
          </w:p>
          <w:p w14:paraId="3DA1046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Mangelnde zeitliche Ressourcen</w:t>
            </w:r>
          </w:p>
          <w:p w14:paraId="65329DF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Unterstützung durch Vorgesetzte</w:t>
            </w:r>
          </w:p>
          <w:p w14:paraId="61E3449A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eigene Kompetenzen</w:t>
            </w:r>
          </w:p>
          <w:p w14:paraId="66CBBE68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s Angebot</w:t>
            </w:r>
          </w:p>
          <w:p w14:paraId="31547C4A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Vernetzung</w:t>
            </w:r>
          </w:p>
          <w:p w14:paraId="1130FAE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reitext:</w:t>
            </w:r>
          </w:p>
        </w:tc>
      </w:tr>
      <w:tr w:rsidR="009A4338" w:rsidRPr="009A4338" w14:paraId="0DF351CC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2E5A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Folgende Aspekte behindern meiner Meinung die </w:t>
            </w:r>
            <w:r w:rsidRPr="009A4338">
              <w:rPr>
                <w:sz w:val="20"/>
                <w:szCs w:val="20"/>
                <w:u w:val="single"/>
              </w:rPr>
              <w:t xml:space="preserve">Initiierung </w:t>
            </w:r>
            <w:r w:rsidRPr="009A4338">
              <w:rPr>
                <w:sz w:val="20"/>
                <w:szCs w:val="20"/>
              </w:rPr>
              <w:t>einer interdisziplinären Studie?</w:t>
            </w:r>
          </w:p>
          <w:p w14:paraId="0B8CDFE1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36758285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max 5 Nennungen </w:t>
            </w:r>
          </w:p>
          <w:p w14:paraId="551D029B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C96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(Mehrfachnennung möglich)</w:t>
            </w:r>
          </w:p>
          <w:p w14:paraId="0DB141A1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u hoher Organisatorischer Aufwand</w:t>
            </w:r>
          </w:p>
          <w:p w14:paraId="642F679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e finanzielle Unterstützung/zu hohe Kosten</w:t>
            </w:r>
          </w:p>
          <w:p w14:paraId="09A63592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u steile Hierarchie</w:t>
            </w:r>
          </w:p>
          <w:p w14:paraId="4861E57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Politische Konflikte (z.B. mit anderen Abteilungen)</w:t>
            </w:r>
          </w:p>
          <w:p w14:paraId="6EAD3F13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Teilung der Autorenschaften</w:t>
            </w:r>
          </w:p>
          <w:p w14:paraId="0759C03B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Mangelnde zeitliche Ressourcen</w:t>
            </w:r>
          </w:p>
          <w:p w14:paraId="19304285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Unterstützung durch Vorgesetzte</w:t>
            </w:r>
          </w:p>
          <w:p w14:paraId="6B74ACCC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eigene Kompetenzen</w:t>
            </w:r>
          </w:p>
          <w:p w14:paraId="76160F0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s Angebot</w:t>
            </w:r>
          </w:p>
          <w:p w14:paraId="474CA384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Vernetzung</w:t>
            </w:r>
          </w:p>
          <w:p w14:paraId="6229DC8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reitext:</w:t>
            </w:r>
          </w:p>
        </w:tc>
      </w:tr>
      <w:tr w:rsidR="009A4338" w:rsidRPr="009A4338" w14:paraId="7ED421D0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382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Mir sind interdisziplinäre Netzwerke bekannt.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EFC12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69791887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</w:tc>
      </w:tr>
      <w:tr w:rsidR="009A4338" w:rsidRPr="009A4338" w14:paraId="359D169E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1DE7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kenne interdisziplinäre Fördermöglichkeiten (Stipendien, Mentoringprogramme, Rotationen)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1EBC7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341F085C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</w:tc>
      </w:tr>
      <w:tr w:rsidR="009A4338" w:rsidRPr="009A4338" w14:paraId="22DE6D41" w14:textId="77777777" w:rsidTr="00C73610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E2BE" w14:textId="2598B849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Aus meiner Sicht sind zu wenig interdisziplinäre Netzwerkprogramme verfügbar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8D4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vollkommen zu</w:t>
            </w:r>
          </w:p>
          <w:p w14:paraId="0453B970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wiegend zu</w:t>
            </w:r>
          </w:p>
          <w:p w14:paraId="1AFDB7E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zu</w:t>
            </w:r>
          </w:p>
          <w:p w14:paraId="12851E4B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nicht zu</w:t>
            </w:r>
          </w:p>
          <w:p w14:paraId="17E7E303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größtenteils nicht zu</w:t>
            </w:r>
          </w:p>
          <w:p w14:paraId="60366C1D" w14:textId="35FCB3AC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haupt nicht zu</w:t>
            </w:r>
          </w:p>
        </w:tc>
      </w:tr>
      <w:tr w:rsidR="009A4338" w:rsidRPr="009A4338" w14:paraId="1FD0E84D" w14:textId="77777777" w:rsidTr="002C17FD">
        <w:tc>
          <w:tcPr>
            <w:tcW w:w="96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8D504" w14:textId="0CF66879" w:rsidR="00530372" w:rsidRPr="009A4338" w:rsidRDefault="00530372" w:rsidP="00530372">
            <w:pPr>
              <w:pStyle w:val="NormalWeb"/>
              <w:jc w:val="center"/>
              <w:rPr>
                <w:sz w:val="20"/>
                <w:szCs w:val="20"/>
              </w:rPr>
            </w:pPr>
            <w:r w:rsidRPr="009A4338">
              <w:rPr>
                <w:rFonts w:ascii="Arial" w:hAnsi="Arial" w:cs="Arial"/>
                <w:b/>
                <w:bCs/>
                <w:sz w:val="20"/>
                <w:szCs w:val="20"/>
              </w:rPr>
              <w:t>Multiprofessionelle Zusammenarbeit</w:t>
            </w:r>
          </w:p>
        </w:tc>
      </w:tr>
      <w:tr w:rsidR="009A4338" w:rsidRPr="009A4338" w14:paraId="0595958A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908A" w14:textId="173F494A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Multiprofessionelle Zusammenarbeit spielt für mich im Berufsalltag eine große Rolle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1CB4F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vollkommen zu</w:t>
            </w:r>
          </w:p>
          <w:p w14:paraId="661172FC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wiegend zu</w:t>
            </w:r>
          </w:p>
          <w:p w14:paraId="46750CDB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zu</w:t>
            </w:r>
          </w:p>
          <w:p w14:paraId="137B0933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nicht zu</w:t>
            </w:r>
          </w:p>
          <w:p w14:paraId="721CA29F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größtenteils nicht zu</w:t>
            </w:r>
          </w:p>
          <w:p w14:paraId="4F979756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6"/>
                <w:szCs w:val="26"/>
              </w:rPr>
            </w:pPr>
            <w:r w:rsidRPr="009A4338">
              <w:rPr>
                <w:sz w:val="20"/>
                <w:szCs w:val="20"/>
              </w:rPr>
              <w:t>stimme ich überhaupt nicht zu</w:t>
            </w:r>
          </w:p>
        </w:tc>
      </w:tr>
      <w:tr w:rsidR="009A4338" w:rsidRPr="009A4338" w14:paraId="688F2AD1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73B2" w14:textId="60CF3B32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Ich wünsche mir multiprofessionelle Zusammenarbeit 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16614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 einem deutlich größeren Ausmaß</w:t>
            </w:r>
          </w:p>
          <w:p w14:paraId="3615F51E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 einem größeren Ausmaß</w:t>
            </w:r>
          </w:p>
          <w:p w14:paraId="0369504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 einem gleichen Ausmaß</w:t>
            </w:r>
          </w:p>
          <w:p w14:paraId="7A3A49A0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n einem geringeren Ausmaß</w:t>
            </w:r>
          </w:p>
          <w:p w14:paraId="29276D0C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RPr="009A4338">
              <w:rPr>
                <w:sz w:val="20"/>
                <w:szCs w:val="20"/>
              </w:rPr>
              <w:t>in einem deutlich geringeren Ausmaß</w:t>
            </w:r>
          </w:p>
        </w:tc>
      </w:tr>
      <w:tr w:rsidR="009A4338" w:rsidRPr="009A4338" w14:paraId="507B627D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5B9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ür Ärzt:innen</w:t>
            </w:r>
          </w:p>
          <w:p w14:paraId="576A7C60" w14:textId="5F4D5960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Multiprofessionalität hat einen hohen Stellenwert innerhalb meiner Facharztweiterbildung 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250A8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vollkommen zu</w:t>
            </w:r>
          </w:p>
          <w:p w14:paraId="444D1872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wiegend zu</w:t>
            </w:r>
          </w:p>
          <w:p w14:paraId="5CAF97F7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zu</w:t>
            </w:r>
          </w:p>
          <w:p w14:paraId="5765D4AB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nicht zu</w:t>
            </w:r>
          </w:p>
          <w:p w14:paraId="789C7A3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größtenteils nicht zu</w:t>
            </w:r>
          </w:p>
          <w:p w14:paraId="26095E82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6"/>
                <w:szCs w:val="26"/>
              </w:rPr>
            </w:pPr>
            <w:r w:rsidRPr="009A4338">
              <w:rPr>
                <w:sz w:val="20"/>
                <w:szCs w:val="20"/>
              </w:rPr>
              <w:t>stimme ich überhaupt nicht zu</w:t>
            </w:r>
          </w:p>
        </w:tc>
      </w:tr>
      <w:tr w:rsidR="009A4338" w:rsidRPr="009A4338" w14:paraId="4195A66E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ED447" w14:textId="7E336A52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ür Ärzt:innen</w:t>
            </w:r>
          </w:p>
          <w:p w14:paraId="287E3745" w14:textId="795DABA5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inden über den Weiterbildungskatalog hinaus Rotationen in andere Fachgebiete statt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0E1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61F8286C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  <w:p w14:paraId="0833AD8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9A4338" w:rsidRPr="009A4338" w14:paraId="1501D2E9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AA3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wenn letzte Frage ja:</w:t>
            </w:r>
          </w:p>
          <w:p w14:paraId="2475F60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habe von Rotationen außerhalb des Weiterbildungskataloges profitiert.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146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vollkommen zu</w:t>
            </w:r>
          </w:p>
          <w:p w14:paraId="3958880B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wiegend zu</w:t>
            </w:r>
          </w:p>
          <w:p w14:paraId="1467DDCC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zu</w:t>
            </w:r>
          </w:p>
          <w:p w14:paraId="6FB49FBE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nicht zu</w:t>
            </w:r>
          </w:p>
          <w:p w14:paraId="7F61248B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größtenteils nicht zu</w:t>
            </w:r>
          </w:p>
          <w:p w14:paraId="4CC3F7A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haupt nicht zu</w:t>
            </w:r>
          </w:p>
        </w:tc>
      </w:tr>
      <w:tr w:rsidR="009A4338" w:rsidRPr="009A4338" w14:paraId="00CD0A62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026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wünsche mir Rotationen in andere Fachgebiete über den WB-Katalog hinaus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AB18B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07B9DFD8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</w:tc>
      </w:tr>
      <w:tr w:rsidR="009A4338" w:rsidRPr="009A4338" w14:paraId="5D9618EB" w14:textId="77777777" w:rsidTr="002C17FD">
        <w:tc>
          <w:tcPr>
            <w:tcW w:w="968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09E9" w14:textId="42EC4B2A" w:rsidR="00530372" w:rsidRPr="009A4338" w:rsidRDefault="00530372" w:rsidP="00530372">
            <w:pPr>
              <w:pStyle w:val="NormalWeb"/>
              <w:jc w:val="center"/>
              <w:rPr>
                <w:sz w:val="20"/>
                <w:szCs w:val="20"/>
              </w:rPr>
            </w:pPr>
            <w:r w:rsidRPr="009A4338">
              <w:rPr>
                <w:rFonts w:ascii="Arial" w:hAnsi="Arial" w:cs="Arial"/>
                <w:b/>
                <w:bCs/>
                <w:sz w:val="20"/>
                <w:szCs w:val="20"/>
              </w:rPr>
              <w:t>Multiprofessionelle Forschung</w:t>
            </w:r>
          </w:p>
        </w:tc>
      </w:tr>
      <w:tr w:rsidR="009A4338" w:rsidRPr="009A4338" w14:paraId="4BDC8F26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D127" w14:textId="202AA949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habe mich bereits an einer Studie unter Mitwirkung verschiedener Berufsgruppen beteiligt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2A094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ja </w:t>
            </w:r>
          </w:p>
          <w:p w14:paraId="18673EAF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</w:tc>
      </w:tr>
      <w:tr w:rsidR="009A4338" w:rsidRPr="009A4338" w14:paraId="0AE4E90B" w14:textId="77777777" w:rsidTr="002C17FD">
        <w:trPr>
          <w:trHeight w:val="2280"/>
        </w:trPr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C7AE5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wenn letzte Frage nein, dann:</w:t>
            </w:r>
          </w:p>
          <w:p w14:paraId="47B39814" w14:textId="77777777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  <w:p w14:paraId="4FDE1EE4" w14:textId="74EAC5EC" w:rsidR="00530372" w:rsidRPr="009A4338" w:rsidRDefault="00530372" w:rsidP="005303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würde mich persönlich gern an einer Studie unter Mitwirkung verschiedener Berufsgruppen beteiligen.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F2B0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0A9205F5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1EFB4E70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,</w:t>
            </w:r>
          </w:p>
          <w:p w14:paraId="29FCEEA3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erscheint mir nicht wichtig</w:t>
            </w:r>
          </w:p>
          <w:p w14:paraId="675BB5C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bringt mir persönlich nichts</w:t>
            </w:r>
          </w:p>
          <w:p w14:paraId="4459C04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 Interesse</w:t>
            </w:r>
          </w:p>
          <w:p w14:paraId="4233337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e Zeit</w:t>
            </w:r>
          </w:p>
          <w:p w14:paraId="414A7935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zu viel Stress </w:t>
            </w:r>
          </w:p>
          <w:p w14:paraId="6118AE55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reitext:</w:t>
            </w:r>
          </w:p>
        </w:tc>
      </w:tr>
      <w:tr w:rsidR="009A4338" w:rsidRPr="009A4338" w14:paraId="35472319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0FA2" w14:textId="4CD50B3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Folgende Aspekte behindern meiner Meinung nach die </w:t>
            </w:r>
            <w:r w:rsidRPr="009A4338">
              <w:rPr>
                <w:sz w:val="20"/>
                <w:szCs w:val="20"/>
                <w:u w:val="single"/>
              </w:rPr>
              <w:t xml:space="preserve">Beteiligung </w:t>
            </w:r>
            <w:r w:rsidRPr="009A4338">
              <w:rPr>
                <w:sz w:val="20"/>
                <w:szCs w:val="20"/>
              </w:rPr>
              <w:t>an einer multiprofessionellen Studie:</w:t>
            </w:r>
          </w:p>
          <w:p w14:paraId="77DD7C03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06EB67D8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max 5 Nennungen 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7A8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(Mehrfachnennung möglich)</w:t>
            </w:r>
          </w:p>
          <w:p w14:paraId="3D9925BA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u hoher Organisatorischer Aufwand</w:t>
            </w:r>
          </w:p>
          <w:p w14:paraId="37491462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e finanzielle Unterstützung/zu hohe Kosten</w:t>
            </w:r>
          </w:p>
          <w:p w14:paraId="099FB5D8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u steile Hierarchie</w:t>
            </w:r>
          </w:p>
          <w:p w14:paraId="4F0FC27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Politische Konflikte (z.B. mit anderen Abteilungen)</w:t>
            </w:r>
          </w:p>
          <w:p w14:paraId="2AA3FC0A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Teilung der Autorenschaften</w:t>
            </w:r>
          </w:p>
          <w:p w14:paraId="7008D6E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Mangelnde zeitliche Ressourcen</w:t>
            </w:r>
          </w:p>
          <w:p w14:paraId="1E2A7DB8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Unterstützung durch Vorgesetzte</w:t>
            </w:r>
          </w:p>
          <w:p w14:paraId="5F25CF1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eigene Kompetenzen</w:t>
            </w:r>
          </w:p>
          <w:p w14:paraId="488677A0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s Angebot</w:t>
            </w:r>
          </w:p>
          <w:p w14:paraId="69A81FE5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Vernetzung</w:t>
            </w:r>
          </w:p>
          <w:p w14:paraId="71DC8E2C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reitext:</w:t>
            </w:r>
          </w:p>
        </w:tc>
      </w:tr>
      <w:tr w:rsidR="009A4338" w:rsidRPr="009A4338" w14:paraId="10C4DCB4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A4C54" w14:textId="40869C35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Folgende Aspekte behindern meiner Meinung die </w:t>
            </w:r>
            <w:r w:rsidRPr="009A4338">
              <w:rPr>
                <w:sz w:val="20"/>
                <w:szCs w:val="20"/>
                <w:u w:val="single"/>
              </w:rPr>
              <w:t xml:space="preserve">Initiierung </w:t>
            </w:r>
            <w:r w:rsidRPr="009A4338">
              <w:rPr>
                <w:sz w:val="20"/>
                <w:szCs w:val="20"/>
              </w:rPr>
              <w:t>einer multiprofessionellen Studie</w:t>
            </w:r>
          </w:p>
          <w:p w14:paraId="5CEEE89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14:paraId="545EAE6B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 xml:space="preserve">max 5 Nennungen </w:t>
            </w:r>
          </w:p>
          <w:p w14:paraId="4F56217A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F20A9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(Mehrfachnennung möglich)</w:t>
            </w:r>
          </w:p>
          <w:p w14:paraId="14A4B6FC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u hoher Organisatorischer Aufwand</w:t>
            </w:r>
          </w:p>
          <w:p w14:paraId="0E0C8EE2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Keine finanzielle Unterstützung/zu hohe Kosten</w:t>
            </w:r>
          </w:p>
          <w:p w14:paraId="12D2237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Zu steile Hierarchie</w:t>
            </w:r>
          </w:p>
          <w:p w14:paraId="22A7118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Politische Konflikte (z.B. mit anderen Abteilungen)</w:t>
            </w:r>
          </w:p>
          <w:p w14:paraId="7E59241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Teilung der Autorenschaften</w:t>
            </w:r>
          </w:p>
          <w:p w14:paraId="3CCA6657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Mangelnde zeitliche Ressourcen</w:t>
            </w:r>
          </w:p>
          <w:p w14:paraId="3BC4E54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Unterstützung durch Vorgesetzte</w:t>
            </w:r>
          </w:p>
          <w:p w14:paraId="0B9DC90A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eigene Kompetenzen</w:t>
            </w:r>
          </w:p>
          <w:p w14:paraId="3F364718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s Angebot</w:t>
            </w:r>
          </w:p>
          <w:p w14:paraId="205241FB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ehlende Vernetzung</w:t>
            </w:r>
          </w:p>
          <w:p w14:paraId="0EBA00FF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Freitext:</w:t>
            </w:r>
          </w:p>
        </w:tc>
      </w:tr>
      <w:tr w:rsidR="009A4338" w:rsidRPr="009A4338" w14:paraId="72F84410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A35B" w14:textId="74984F71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Mir sind multiprofessionelle Netzwerke bekannt.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BC38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0477620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</w:tc>
      </w:tr>
      <w:tr w:rsidR="009A4338" w:rsidRPr="009A4338" w14:paraId="65A460F5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2060" w14:textId="48B8C96B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Ich kenne multiprofessionelle Fördermöglichkeiten (Stipendien, Mentoringprogramme, Rotationen)?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D64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ja</w:t>
            </w:r>
          </w:p>
          <w:p w14:paraId="73CEF546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nein</w:t>
            </w:r>
          </w:p>
        </w:tc>
      </w:tr>
      <w:tr w:rsidR="009A4338" w:rsidRPr="009A4338" w14:paraId="75D1D31A" w14:textId="77777777" w:rsidTr="002C17FD">
        <w:tc>
          <w:tcPr>
            <w:tcW w:w="43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91CF" w14:textId="22CCA015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Aus meiner Sicht sind zu wenig multiprofessionelle Netzwerkprogramme verfügbar</w:t>
            </w:r>
          </w:p>
        </w:tc>
        <w:tc>
          <w:tcPr>
            <w:tcW w:w="538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EA73D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vollkommen zu</w:t>
            </w:r>
          </w:p>
          <w:p w14:paraId="21129E83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wiegend zu</w:t>
            </w:r>
          </w:p>
          <w:p w14:paraId="6257C8C7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zu</w:t>
            </w:r>
          </w:p>
          <w:p w14:paraId="5CBE552E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eher nicht zu</w:t>
            </w:r>
          </w:p>
          <w:p w14:paraId="0CD6AC37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größtenteils nicht zu</w:t>
            </w:r>
          </w:p>
          <w:p w14:paraId="2299800A" w14:textId="77777777" w:rsidR="00530372" w:rsidRPr="009A4338" w:rsidRDefault="00530372" w:rsidP="005303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9A4338">
              <w:rPr>
                <w:sz w:val="20"/>
                <w:szCs w:val="20"/>
              </w:rPr>
              <w:t>stimme ich überhaupt nicht zu</w:t>
            </w:r>
            <w:bookmarkStart w:id="0" w:name="_GoBack"/>
            <w:bookmarkEnd w:id="0"/>
          </w:p>
        </w:tc>
      </w:tr>
    </w:tbl>
    <w:p w14:paraId="7B0409E5" w14:textId="77777777" w:rsidR="00875E14" w:rsidRPr="009A4338" w:rsidRDefault="00875E14"/>
    <w:sectPr w:rsidR="00875E14" w:rsidRPr="009A433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2BE51" w16cex:dateUtc="2021-10-26T15:50:00Z"/>
  <w16cex:commentExtensible w16cex:durableId="2520261E" w16cex:dateUtc="2021-10-24T16:36:00Z"/>
  <w16cex:commentExtensible w16cex:durableId="252026B1" w16cex:dateUtc="2021-10-24T16:38:00Z"/>
  <w16cex:commentExtensible w16cex:durableId="2520274A" w16cex:dateUtc="2021-10-24T16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713391" w16cid:durableId="2522BE51"/>
  <w16cid:commentId w16cid:paraId="43B4CE57" w16cid:durableId="2520261E"/>
  <w16cid:commentId w16cid:paraId="4907E700" w16cid:durableId="252026B1"/>
  <w16cid:commentId w16cid:paraId="01942A80" w16cid:durableId="252027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0F4D96"/>
    <w:multiLevelType w:val="hybridMultilevel"/>
    <w:tmpl w:val="EDC680E4"/>
    <w:lvl w:ilvl="0" w:tplc="1092FAD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E14"/>
    <w:rsid w:val="00085149"/>
    <w:rsid w:val="000D6F6A"/>
    <w:rsid w:val="002A60E2"/>
    <w:rsid w:val="0030334A"/>
    <w:rsid w:val="003C1A4A"/>
    <w:rsid w:val="00427112"/>
    <w:rsid w:val="004C52B5"/>
    <w:rsid w:val="00530372"/>
    <w:rsid w:val="00577E89"/>
    <w:rsid w:val="005B02A1"/>
    <w:rsid w:val="00806BA2"/>
    <w:rsid w:val="00875E14"/>
    <w:rsid w:val="0088381A"/>
    <w:rsid w:val="00886377"/>
    <w:rsid w:val="009463BD"/>
    <w:rsid w:val="009A4338"/>
    <w:rsid w:val="009E49C0"/>
    <w:rsid w:val="00AF0E67"/>
    <w:rsid w:val="00B51B21"/>
    <w:rsid w:val="00B576A9"/>
    <w:rsid w:val="00C73610"/>
    <w:rsid w:val="00CA3E7C"/>
    <w:rsid w:val="00D850BE"/>
    <w:rsid w:val="00DA68D3"/>
    <w:rsid w:val="00E55DC1"/>
    <w:rsid w:val="00F9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3656"/>
  <w15:docId w15:val="{74EC0518-58E7-47FC-88F1-51C8CD3B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C736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E4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9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9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6BA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BA2"/>
    <w:rPr>
      <w:rFonts w:ascii="Tahoma" w:hAnsi="Tahoma" w:cs="Tahoma"/>
      <w:sz w:val="16"/>
      <w:szCs w:val="16"/>
    </w:rPr>
  </w:style>
  <w:style w:type="character" w:customStyle="1" w:styleId="text-format-content">
    <w:name w:val="text-format-content"/>
    <w:basedOn w:val="DefaultParagraphFont"/>
    <w:rsid w:val="00CA3E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0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6184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2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9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3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8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0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14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17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5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41961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46</Words>
  <Characters>7106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8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Wasim Ashfaq Mohamed Yusuf</cp:lastModifiedBy>
  <cp:revision>8</cp:revision>
  <dcterms:created xsi:type="dcterms:W3CDTF">2023-03-03T07:54:00Z</dcterms:created>
  <dcterms:modified xsi:type="dcterms:W3CDTF">2023-05-25T01:30:00Z</dcterms:modified>
</cp:coreProperties>
</file>